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ED36E" w14:textId="4F8E055F" w:rsidR="00A44977" w:rsidRDefault="00BB0565" w:rsidP="00182D89">
      <w:r>
        <w:t xml:space="preserve">Appendix A. </w:t>
      </w:r>
      <w:proofErr w:type="spellStart"/>
      <w:r>
        <w:t>MultiMedia</w:t>
      </w:r>
      <w:proofErr w:type="spellEnd"/>
      <w:r>
        <w:t xml:space="preserve"> Appendix </w:t>
      </w:r>
    </w:p>
    <w:p w14:paraId="1A640E95" w14:textId="0B903AC1" w:rsidR="00BB0565" w:rsidRDefault="00BB0565" w:rsidP="00182D89"/>
    <w:p w14:paraId="1AA2C4D3" w14:textId="2523FE8D" w:rsidR="00BB0565" w:rsidRPr="00401D60" w:rsidRDefault="00BB0565" w:rsidP="00182D89">
      <w:pPr>
        <w:pBdr>
          <w:top w:val="single" w:sz="4" w:space="1" w:color="auto"/>
          <w:bottom w:val="single" w:sz="4" w:space="1" w:color="auto"/>
        </w:pBd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ode Listing 1. </w:t>
      </w:r>
      <w:r w:rsidRPr="0093772D">
        <w:rPr>
          <w:rFonts w:ascii="Cambria" w:eastAsia="Cambria" w:hAnsi="Cambria" w:cs="Cambria"/>
        </w:rPr>
        <w:t>JSON</w:t>
      </w:r>
      <w:r>
        <w:rPr>
          <w:rFonts w:ascii="Cambria" w:eastAsia="Cambria" w:hAnsi="Cambria" w:cs="Cambria"/>
        </w:rPr>
        <w:t xml:space="preserve"> m</w:t>
      </w:r>
      <w:r w:rsidRPr="00401D60">
        <w:rPr>
          <w:rFonts w:ascii="Cambria" w:eastAsia="Cambria" w:hAnsi="Cambria" w:cs="Cambria"/>
        </w:rPr>
        <w:t>etadata</w:t>
      </w:r>
      <w:r w:rsidRPr="00A63E42">
        <w:rPr>
          <w:rFonts w:ascii="Cambria" w:eastAsia="Cambria" w:hAnsi="Cambria" w:cs="Cambria"/>
        </w:rPr>
        <w:t xml:space="preserve"> </w:t>
      </w:r>
      <w:r w:rsidRPr="00401D60">
        <w:rPr>
          <w:rFonts w:ascii="Cambria" w:eastAsia="Cambria" w:hAnsi="Cambria" w:cs="Cambria"/>
        </w:rPr>
        <w:t xml:space="preserve">file that stores the parameters </w:t>
      </w:r>
      <w:r>
        <w:rPr>
          <w:rFonts w:ascii="Cambria" w:eastAsia="Cambria" w:hAnsi="Cambria" w:cs="Cambria"/>
        </w:rPr>
        <w:t xml:space="preserve">of the </w:t>
      </w:r>
      <w:proofErr w:type="gramStart"/>
      <w:r>
        <w:rPr>
          <w:rFonts w:ascii="Cambria" w:eastAsia="Cambria" w:hAnsi="Cambria" w:cs="Cambria"/>
        </w:rPr>
        <w:t>meta Data</w:t>
      </w:r>
      <w:proofErr w:type="gramEnd"/>
    </w:p>
    <w:p w14:paraId="7165945D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>{</w:t>
      </w:r>
    </w:p>
    <w:p w14:paraId="60F99916" w14:textId="2C1F146B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>"name": "</w:t>
      </w:r>
      <w:r>
        <w:rPr>
          <w:rFonts w:ascii="Cambria" w:eastAsia="Cambria" w:hAnsi="Cambria" w:cs="Cambria"/>
          <w:i/>
        </w:rPr>
        <w:t>NFT for BP monitor for a year</w:t>
      </w:r>
      <w:r w:rsidRPr="00401D60">
        <w:rPr>
          <w:rFonts w:ascii="Cambria" w:eastAsia="Cambria" w:hAnsi="Cambria" w:cs="Cambria"/>
          <w:i/>
        </w:rPr>
        <w:t>",</w:t>
      </w:r>
    </w:p>
    <w:p w14:paraId="6272D102" w14:textId="2982F4EE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 xml:space="preserve"> "description": "This </w:t>
      </w:r>
      <w:r>
        <w:rPr>
          <w:rFonts w:ascii="Cambria" w:eastAsia="Cambria" w:hAnsi="Cambria" w:cs="Cambria"/>
          <w:i/>
        </w:rPr>
        <w:t>dataset consists of Blood pressure data for owner for a year</w:t>
      </w:r>
      <w:r w:rsidRPr="00401D60">
        <w:rPr>
          <w:rFonts w:ascii="Cambria" w:eastAsia="Cambria" w:hAnsi="Cambria" w:cs="Cambria"/>
          <w:i/>
        </w:rPr>
        <w:t>.",</w:t>
      </w:r>
    </w:p>
    <w:p w14:paraId="69C928C5" w14:textId="4B30574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 xml:space="preserve">  "</w:t>
      </w:r>
      <w:proofErr w:type="gramStart"/>
      <w:r>
        <w:rPr>
          <w:rFonts w:ascii="Cambria" w:eastAsia="Cambria" w:hAnsi="Cambria" w:cs="Cambria"/>
          <w:i/>
        </w:rPr>
        <w:t>data</w:t>
      </w:r>
      <w:proofErr w:type="gramEnd"/>
      <w:r w:rsidRPr="00401D60">
        <w:rPr>
          <w:rFonts w:ascii="Cambria" w:eastAsia="Cambria" w:hAnsi="Cambria" w:cs="Cambria"/>
          <w:i/>
        </w:rPr>
        <w:t xml:space="preserve"> file": </w:t>
      </w:r>
      <w:r w:rsidRPr="00BB0565">
        <w:rPr>
          <w:rFonts w:ascii="Cambria" w:eastAsia="Cambria" w:hAnsi="Cambria" w:cs="Cambria"/>
          <w:i/>
        </w:rPr>
        <w:t>https://ipfs.io/ipfs/QmT5NvUtoM5nWFfrQdVrFtvGfKFmG7AHE8P34isapyhCxX/</w:t>
      </w:r>
      <w:r>
        <w:rPr>
          <w:rFonts w:ascii="Cambria" w:eastAsia="Cambria" w:hAnsi="Cambria" w:cs="Cambria"/>
          <w:i/>
        </w:rPr>
        <w:t>BP.xlsx.</w:t>
      </w:r>
    </w:p>
    <w:p w14:paraId="652DEEBF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>“Resolution” : 10000000 dpi</w:t>
      </w:r>
    </w:p>
    <w:p w14:paraId="2E2D05C8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>"device": "3DHISTECH Panoramic"</w:t>
      </w:r>
    </w:p>
    <w:p w14:paraId="10438ED1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>"Clinic": "Monta vista pharmaceuticals and diagnostics ltd. Ohio, USA"</w:t>
      </w:r>
    </w:p>
    <w:p w14:paraId="0ACAB482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 xml:space="preserve"> "Physician ID": 198765482</w:t>
      </w:r>
    </w:p>
    <w:p w14:paraId="1D7B84C5" w14:textId="77777777" w:rsidR="00BB0565" w:rsidRPr="00401D60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 xml:space="preserve"> "Owner": </w:t>
      </w:r>
      <w:r w:rsidRPr="00A63E42">
        <w:rPr>
          <w:rFonts w:ascii="Cambria" w:eastAsia="Cambria" w:hAnsi="Cambria" w:cs="Cambria"/>
          <w:i/>
        </w:rPr>
        <w:t>Patient</w:t>
      </w:r>
      <w:r w:rsidRPr="00401D60">
        <w:rPr>
          <w:rFonts w:ascii="Cambria" w:eastAsia="Cambria" w:hAnsi="Cambria" w:cs="Cambria"/>
          <w:i/>
        </w:rPr>
        <w:t xml:space="preserve"> Name</w:t>
      </w:r>
    </w:p>
    <w:p w14:paraId="26A12D1E" w14:textId="77777777" w:rsidR="00BB0565" w:rsidRDefault="00BB0565" w:rsidP="00182D89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</w:rPr>
        <w:t xml:space="preserve"> "Owner wallet ID": </w:t>
      </w:r>
      <w:r w:rsidRPr="00A63E42">
        <w:rPr>
          <w:rFonts w:ascii="Cambria" w:eastAsia="Cambria" w:hAnsi="Cambria" w:cs="Cambria"/>
          <w:i/>
        </w:rPr>
        <w:t>Patient</w:t>
      </w:r>
      <w:r w:rsidRPr="00401D60">
        <w:rPr>
          <w:rFonts w:ascii="Cambria" w:eastAsia="Cambria" w:hAnsi="Cambria" w:cs="Cambria"/>
          <w:i/>
        </w:rPr>
        <w:t xml:space="preserve"> ID</w:t>
      </w:r>
    </w:p>
    <w:p w14:paraId="104CB08B" w14:textId="77777777" w:rsidR="00BB0565" w:rsidRDefault="00BB0565" w:rsidP="00182D89">
      <w:pPr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i/>
        </w:rPr>
        <w:t>}</w:t>
      </w:r>
    </w:p>
    <w:p w14:paraId="372AC2AC" w14:textId="7E7B220A" w:rsidR="00BB0565" w:rsidRDefault="00BB0565" w:rsidP="00182D89"/>
    <w:p w14:paraId="54D5C681" w14:textId="282D19DB" w:rsidR="00BB0565" w:rsidRDefault="00BB0565" w:rsidP="00182D89"/>
    <w:p w14:paraId="3163A178" w14:textId="40CFD92A" w:rsidR="00BB0565" w:rsidRDefault="00BB0565" w:rsidP="00182D89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ode Listing 2. Smart contract </w:t>
      </w:r>
      <w:r w:rsidR="000C4F04">
        <w:rPr>
          <w:rFonts w:ascii="Cambria" w:eastAsia="Cambria" w:hAnsi="Cambria" w:cs="Cambria"/>
        </w:rPr>
        <w:t xml:space="preserve">code snipped that </w:t>
      </w:r>
      <w:proofErr w:type="spellStart"/>
      <w:r w:rsidR="000C4F04">
        <w:rPr>
          <w:rFonts w:ascii="Cambria" w:eastAsia="Cambria" w:hAnsi="Cambria" w:cs="Cambria"/>
        </w:rPr>
        <w:t>implments</w:t>
      </w:r>
      <w:proofErr w:type="spellEnd"/>
      <w:r>
        <w:rPr>
          <w:rFonts w:ascii="Cambria" w:eastAsia="Cambria" w:hAnsi="Cambria" w:cs="Cambria"/>
        </w:rPr>
        <w:t xml:space="preserve"> </w:t>
      </w:r>
      <w:r w:rsidR="000C4F04">
        <w:rPr>
          <w:rFonts w:ascii="Cambria" w:eastAsia="Cambria" w:hAnsi="Cambria" w:cs="Cambria"/>
        </w:rPr>
        <w:t>creation of</w:t>
      </w:r>
      <w:r>
        <w:rPr>
          <w:rFonts w:ascii="Cambria" w:eastAsia="Cambria" w:hAnsi="Cambria" w:cs="Cambria"/>
        </w:rPr>
        <w:t xml:space="preserve"> the token, minting functionality  and transferring the NFT</w:t>
      </w:r>
      <w:r w:rsidR="000C4F04">
        <w:rPr>
          <w:rFonts w:ascii="Cambria" w:eastAsia="Cambria" w:hAnsi="Cambria" w:cs="Cambria"/>
        </w:rPr>
        <w:t>, setting a price for the NFT.</w:t>
      </w: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9252"/>
      </w:tblGrid>
      <w:tr w:rsidR="00BB0565" w14:paraId="7DD9F46C" w14:textId="77777777" w:rsidTr="00480AB8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auto"/>
          </w:tcPr>
          <w:p w14:paraId="563657FA" w14:textId="2D82D4F0" w:rsidR="00BB0565" w:rsidRDefault="00BB0565" w:rsidP="00182D89">
            <w:pPr>
              <w:rPr>
                <w:rFonts w:ascii="Cambria" w:eastAsia="Cambria" w:hAnsi="Cambria" w:cs="Cambria"/>
              </w:rPr>
            </w:pPr>
          </w:p>
        </w:tc>
      </w:tr>
    </w:tbl>
    <w:p w14:paraId="2749CC1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AE08D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C9527C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contract DAMO is ERC721, ERC165, ERC721Metadata, ERC721Enumerable, ERC2981 {</w:t>
      </w:r>
    </w:p>
    <w:p w14:paraId="0123955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//Metadata</w:t>
      </w:r>
    </w:p>
    <w:p w14:paraId="4D2536A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string private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Nam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27AE4471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string private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Symbol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6384629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uint16 private id = 1;</w:t>
      </w:r>
    </w:p>
    <w:p w14:paraId="68C715E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ddress public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contract_own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389FC04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9FD4E1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//enumeration</w:t>
      </w:r>
    </w:p>
    <w:p w14:paraId="05B6B65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uint256[] private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allTokens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4D7D47E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apping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address =&gt; mapping(uint256 =&gt; uint256)) private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ownedTokens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5A3D044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apping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int256 =&gt; uint256) private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ownedTokensIndex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71DAB01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ADFFB12" w14:textId="2FCB3946" w:rsidR="00BB0565" w:rsidRPr="00BB0565" w:rsidRDefault="00BB0565" w:rsidP="00EF58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</w:p>
    <w:p w14:paraId="7DAFEA5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14:paraId="60BE98F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ublic</w:t>
      </w:r>
    </w:p>
    <w:p w14:paraId="0AFF624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ew</w:t>
      </w:r>
    </w:p>
    <w:p w14:paraId="026ACF4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rtual</w:t>
      </w:r>
    </w:p>
    <w:p w14:paraId="569ED68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override</w:t>
      </w:r>
    </w:p>
    <w:p w14:paraId="2699871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turns (string memory)</w:t>
      </w:r>
    </w:p>
    <w:p w14:paraId="6AE039B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{</w:t>
      </w:r>
    </w:p>
    <w:p w14:paraId="37143DA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, "Token does not exist!!");</w:t>
      </w:r>
    </w:p>
    <w:p w14:paraId="1E8E5E2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turn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URIs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;</w:t>
      </w:r>
    </w:p>
    <w:p w14:paraId="56BFBFC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152C666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61004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balanceOf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address _owner)</w:t>
      </w:r>
    </w:p>
    <w:p w14:paraId="1B5406C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ublic</w:t>
      </w:r>
    </w:p>
    <w:p w14:paraId="01958EA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ew</w:t>
      </w:r>
    </w:p>
    <w:p w14:paraId="618DC47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rtual</w:t>
      </w:r>
    </w:p>
    <w:p w14:paraId="16B75E2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override</w:t>
      </w:r>
    </w:p>
    <w:p w14:paraId="13A4D23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returns (uint256)</w:t>
      </w:r>
    </w:p>
    <w:p w14:paraId="3520869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{</w:t>
      </w:r>
    </w:p>
    <w:p w14:paraId="3BD7C15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owner != address(0), "Invalid Query");</w:t>
      </w:r>
    </w:p>
    <w:p w14:paraId="5F2218A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turn _balance[_owner];</w:t>
      </w:r>
    </w:p>
    <w:p w14:paraId="3A19836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7FD30F7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F05042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ownerOf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14:paraId="5E7DF1C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ublic</w:t>
      </w:r>
    </w:p>
    <w:p w14:paraId="20B28CA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ew</w:t>
      </w:r>
    </w:p>
    <w:p w14:paraId="7CC9F50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irtual</w:t>
      </w:r>
    </w:p>
    <w:p w14:paraId="6ACAB12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override</w:t>
      </w:r>
    </w:p>
    <w:p w14:paraId="7CFB6FF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turns (address)</w:t>
      </w:r>
    </w:p>
    <w:p w14:paraId="55047E7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{</w:t>
      </w:r>
    </w:p>
    <w:p w14:paraId="2873E28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owner = _owners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;</w:t>
      </w:r>
    </w:p>
    <w:p w14:paraId="00C5822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owner != address(0), "Invalid NFT/Token");</w:t>
      </w:r>
    </w:p>
    <w:p w14:paraId="341FAFD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turn owner;</w:t>
      </w:r>
    </w:p>
    <w:p w14:paraId="3EAAC85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38D49E2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FC395D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From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</w:p>
    <w:p w14:paraId="1D58D70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from,</w:t>
      </w:r>
    </w:p>
    <w:p w14:paraId="743E645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to,</w:t>
      </w:r>
    </w:p>
    <w:p w14:paraId="189D137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</w:p>
    <w:p w14:paraId="5CFF667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public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yable virtual override {</w:t>
      </w:r>
    </w:p>
    <w:p w14:paraId="4D0A8E3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to != address(0), "Invalid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ciev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dress");</w:t>
      </w:r>
    </w:p>
    <w:p w14:paraId="28FF9E0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 != address(0), "Invalid sender address");</w:t>
      </w:r>
    </w:p>
    <w:p w14:paraId="715EC45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owners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 == _from, "Not the owner");</w:t>
      </w:r>
    </w:p>
    <w:p w14:paraId="5B9F2E3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, "Invalid NFT/Token");</w:t>
      </w:r>
    </w:p>
    <w:p w14:paraId="04BD1AD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From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, _to,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 "");</w:t>
      </w:r>
    </w:p>
    <w:p w14:paraId="65BBBE0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6E75685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9316126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_transfer(</w:t>
      </w:r>
    </w:p>
    <w:p w14:paraId="6668AC7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from,</w:t>
      </w:r>
    </w:p>
    <w:p w14:paraId="58AD643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to,</w:t>
      </w:r>
    </w:p>
    <w:p w14:paraId="0EEB608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</w:p>
    <w:p w14:paraId="76E3429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internal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irtual {</w:t>
      </w:r>
    </w:p>
    <w:p w14:paraId="077E2DA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, "NFT does not exist");</w:t>
      </w:r>
    </w:p>
    <w:p w14:paraId="0EAA9D0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balanceOf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_from) &gt; 0, "Sender doesn't own any tokens");</w:t>
      </w:r>
    </w:p>
    <w:p w14:paraId="4256562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</w:t>
      </w:r>
    </w:p>
    <w:p w14:paraId="0533FCC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valu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gt;=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To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,</w:t>
      </w:r>
    </w:p>
    <w:p w14:paraId="3673F86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"Pay the right price for token"</w:t>
      </w:r>
    </w:p>
    <w:p w14:paraId="1A0DC9D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);</w:t>
      </w:r>
    </w:p>
    <w:p w14:paraId="1E05BE1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beforeTokenTransfers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to, _from,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5D5B130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balance[_from] -= 1;</w:t>
      </w:r>
    </w:p>
    <w:p w14:paraId="09F70CF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balance[_to] += 1;</w:t>
      </w:r>
    </w:p>
    <w:p w14:paraId="65B8B2B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owners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 = _to;</w:t>
      </w:r>
    </w:p>
    <w:p w14:paraId="79AC507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Amoun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6298FF5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receiver;</w:t>
      </w:r>
    </w:p>
    <w:p w14:paraId="22877E8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(receiver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Amoun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=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Info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</w:p>
    <w:p w14:paraId="430E9C9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14:paraId="2299737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To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14:paraId="73EF81A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);</w:t>
      </w:r>
    </w:p>
    <w:p w14:paraId="464EEE2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ayable(receiver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.transfer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Amoun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/ 2);</w:t>
      </w:r>
    </w:p>
    <w:p w14:paraId="5D13A82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ayable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contract_owner</w:t>
      </w:r>
      <w:proofErr w:type="spellEnd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.transfer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Amoun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/ 2);</w:t>
      </w:r>
    </w:p>
    <w:p w14:paraId="5626094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ayable(_from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.transfer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valu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Amoun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0C3DC17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To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valu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;</w:t>
      </w:r>
    </w:p>
    <w:p w14:paraId="38344E5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mit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ransfer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, _to,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49AF5F5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67E860D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8D9189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change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uint256 price, uint256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 public virtual {</w:t>
      </w:r>
    </w:p>
    <w:p w14:paraId="1B90261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, "Token does not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exists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");</w:t>
      </w:r>
    </w:p>
    <w:p w14:paraId="041197F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spellStart"/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send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= _owners[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, "You are not the owner");</w:t>
      </w:r>
    </w:p>
    <w:p w14:paraId="31FFE29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To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 = price;</w:t>
      </w:r>
    </w:p>
    <w:p w14:paraId="40A5222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1A1C4E2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BA9A971" w14:textId="41423885" w:rsidR="00BB0565" w:rsidRPr="00BB0565" w:rsidRDefault="00BB0565" w:rsidP="00EF58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</w:p>
    <w:p w14:paraId="76D61E2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intToken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</w:p>
    <w:p w14:paraId="0F4FB0A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to,</w:t>
      </w:r>
    </w:p>
    <w:p w14:paraId="7F390BD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string memory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14:paraId="4A887679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price,</w:t>
      </w:r>
    </w:p>
    <w:p w14:paraId="7035D67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creator</w:t>
      </w:r>
    </w:p>
    <w:p w14:paraId="5C72BE7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public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yable {</w:t>
      </w:r>
    </w:p>
    <w:p w14:paraId="3901F70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To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id] = price;</w:t>
      </w:r>
    </w:p>
    <w:p w14:paraId="1B6DD36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oyaltyReceiv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[id] = creator;</w:t>
      </w:r>
    </w:p>
    <w:p w14:paraId="5F5401C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int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o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34D5876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7EB7B51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8ABCC56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mint(address to, string memory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 public payable {</w:t>
      </w:r>
    </w:p>
    <w:p w14:paraId="21CADF1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beforeTokenTransfers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, address(0), id);</w:t>
      </w:r>
    </w:p>
    <w:p w14:paraId="7EDCC1F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owners[id] = to;</w:t>
      </w:r>
    </w:p>
    <w:p w14:paraId="7609969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balance[to] += 1;</w:t>
      </w:r>
    </w:p>
    <w:p w14:paraId="68E3F14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etToken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d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uri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0BAD295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emit Transfer(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address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0), to, id);</w:t>
      </w:r>
    </w:p>
    <w:p w14:paraId="0D168BB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id++;</w:t>
      </w:r>
    </w:p>
    <w:p w14:paraId="34FB11B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1EE4A88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522ECB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From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</w:p>
    <w:p w14:paraId="67E0B50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from,</w:t>
      </w:r>
    </w:p>
    <w:p w14:paraId="328D810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to,</w:t>
      </w:r>
    </w:p>
    <w:p w14:paraId="799B6E7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14:paraId="5AEA8AC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bytes memory data</w:t>
      </w:r>
    </w:p>
    <w:p w14:paraId="72DBA8C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public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yable virtual override {</w:t>
      </w:r>
    </w:p>
    <w:p w14:paraId="6FE686A6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to != address(0), "Invalid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ciev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dress");</w:t>
      </w:r>
    </w:p>
    <w:p w14:paraId="79C87C8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//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from ==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send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 "Not the current owner");</w:t>
      </w:r>
    </w:p>
    <w:p w14:paraId="1B5E020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, "Invalid NFT/Token");</w:t>
      </w:r>
    </w:p>
    <w:p w14:paraId="0080052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, _to,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 data);</w:t>
      </w:r>
    </w:p>
    <w:p w14:paraId="4A51AD3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3A6FC65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D19D4D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</w:p>
    <w:p w14:paraId="1307545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from,</w:t>
      </w:r>
    </w:p>
    <w:p w14:paraId="1B3C2AD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to,</w:t>
      </w:r>
    </w:p>
    <w:p w14:paraId="6E4500C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14:paraId="683CB23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bytes memory _data</w:t>
      </w:r>
    </w:p>
    <w:p w14:paraId="7B8E61B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internal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irtual {</w:t>
      </w:r>
    </w:p>
    <w:p w14:paraId="204792F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ransfer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rom, to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74DE776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</w:t>
      </w:r>
    </w:p>
    <w:p w14:paraId="1598A56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_checkOnERC721Received(from, to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 _data),</w:t>
      </w:r>
    </w:p>
    <w:p w14:paraId="1C0E56BB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"ERC721: transfer to non ERC721Receiver implementer"</w:t>
      </w:r>
    </w:p>
    <w:p w14:paraId="6D221681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);</w:t>
      </w:r>
    </w:p>
    <w:p w14:paraId="4FC6332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01A4FC05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64FCA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ransferFrom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</w:p>
    <w:p w14:paraId="0A3E167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from,</w:t>
      </w:r>
    </w:p>
    <w:p w14:paraId="0AEFEF1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to,</w:t>
      </w:r>
    </w:p>
    <w:p w14:paraId="31B4151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</w:p>
    <w:p w14:paraId="649AF43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public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yable virtual override {</w:t>
      </w:r>
    </w:p>
    <w:p w14:paraId="279852D7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exists(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, "Token does not exist!!");</w:t>
      </w:r>
    </w:p>
    <w:p w14:paraId="19AEC45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require(_owners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] ==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msg.sender</w:t>
      </w:r>
      <w:proofErr w:type="spellEnd"/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 "You are not the owner");</w:t>
      </w:r>
    </w:p>
    <w:p w14:paraId="60AF2D52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 == _owners[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], "You are not the owner!");</w:t>
      </w:r>
    </w:p>
    <w:p w14:paraId="3B6A9C5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require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to != address(0), "Invalid address");</w:t>
      </w:r>
    </w:p>
    <w:p w14:paraId="03FBE776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_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ransfer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_from, _to, _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71EB3C0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686AF883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ACCB24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function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ransferNFT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</w:p>
    <w:p w14:paraId="49E0FF5A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from,</w:t>
      </w:r>
    </w:p>
    <w:p w14:paraId="57B0EF5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address _to,</w:t>
      </w:r>
    </w:p>
    <w:p w14:paraId="39DAE008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</w:p>
    <w:p w14:paraId="1CD15D50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uint256 price</w:t>
      </w:r>
    </w:p>
    <w:p w14:paraId="26F587B4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) </w:t>
      </w:r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public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ayable {</w:t>
      </w:r>
    </w:p>
    <w:p w14:paraId="3463BC5D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safeTransferFrom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_from, _to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713E098F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changePrice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rice, </w:t>
      </w:r>
      <w:proofErr w:type="spellStart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tokenId</w:t>
      </w:r>
      <w:proofErr w:type="spellEnd"/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>);</w:t>
      </w:r>
    </w:p>
    <w:p w14:paraId="7401A19E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}</w:t>
      </w:r>
    </w:p>
    <w:p w14:paraId="7DA20F2C" w14:textId="77777777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21CFE4D" w14:textId="309103BE" w:rsidR="00BB0565" w:rsidRPr="00BB0565" w:rsidRDefault="00BB0565" w:rsidP="00182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056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</w:p>
    <w:p w14:paraId="757474DA" w14:textId="31470DE5" w:rsidR="000C4F04" w:rsidRDefault="000C4F04" w:rsidP="00182D89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ode Listing 3. Web User Interface that displays the User Interface for users to register with their wallets, </w:t>
      </w:r>
      <w:r w:rsidR="00796F10">
        <w:rPr>
          <w:rFonts w:ascii="Cambria" w:eastAsia="Cambria" w:hAnsi="Cambria" w:cs="Cambria"/>
        </w:rPr>
        <w:t>mint NFTs and send data over to others.</w:t>
      </w: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9252"/>
      </w:tblGrid>
      <w:tr w:rsidR="000C4F04" w14:paraId="7C1A9C8F" w14:textId="77777777" w:rsidTr="00796F10">
        <w:trPr>
          <w:trHeight w:val="220"/>
        </w:trPr>
        <w:tc>
          <w:tcPr>
            <w:tcW w:w="9252" w:type="dxa"/>
            <w:tcBorders>
              <w:left w:val="nil"/>
              <w:right w:val="nil"/>
            </w:tcBorders>
            <w:shd w:val="clear" w:color="auto" w:fill="auto"/>
          </w:tcPr>
          <w:p w14:paraId="0FB3B45A" w14:textId="77777777" w:rsidR="000C4F04" w:rsidRDefault="000C4F04" w:rsidP="00182D89">
            <w:pPr>
              <w:rPr>
                <w:rFonts w:ascii="Cambria" w:eastAsia="Cambria" w:hAnsi="Cambria" w:cs="Cambria"/>
              </w:rPr>
            </w:pPr>
          </w:p>
        </w:tc>
      </w:tr>
    </w:tbl>
    <w:p w14:paraId="02D97CB0" w14:textId="77777777" w:rsidR="00796F10" w:rsidRDefault="00796F10" w:rsidP="00182D89">
      <w:pPr>
        <w:pStyle w:val="HTMLPreformatted"/>
        <w:rPr>
          <w:color w:val="000000"/>
        </w:rPr>
      </w:pPr>
    </w:p>
    <w:p w14:paraId="6C91145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let web3;</w:t>
      </w:r>
    </w:p>
    <w:p w14:paraId="14C58A5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let web3connection = {</w:t>
      </w:r>
    </w:p>
    <w:p w14:paraId="7958585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account: null,</w:t>
      </w:r>
    </w:p>
    <w:p w14:paraId="4D42A2D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web3: null,</w:t>
      </w:r>
    </w:p>
    <w:p w14:paraId="106D7DF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;</w:t>
      </w:r>
    </w:p>
    <w:p w14:paraId="5385B26F" w14:textId="77777777" w:rsidR="00796F10" w:rsidRDefault="00796F10" w:rsidP="00182D89">
      <w:pPr>
        <w:pStyle w:val="HTMLPreformatted"/>
        <w:rPr>
          <w:color w:val="000000"/>
        </w:rPr>
      </w:pPr>
    </w:p>
    <w:p w14:paraId="1DE40327" w14:textId="77777777" w:rsidR="00796F10" w:rsidRDefault="00796F10" w:rsidP="00182D89">
      <w:pPr>
        <w:pStyle w:val="HTMLPreformatted"/>
        <w:rPr>
          <w:color w:val="000000"/>
        </w:rPr>
      </w:pPr>
    </w:p>
    <w:p w14:paraId="4F59BF9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//Opening popup</w:t>
      </w:r>
    </w:p>
    <w:p w14:paraId="4116F3B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function </w:t>
      </w:r>
      <w:proofErr w:type="spellStart"/>
      <w:r>
        <w:rPr>
          <w:color w:val="000000"/>
        </w:rPr>
        <w:t>openModal</w:t>
      </w:r>
      <w:proofErr w:type="spellEnd"/>
      <w:r>
        <w:rPr>
          <w:color w:val="000000"/>
        </w:rPr>
        <w:t>(modal) {</w:t>
      </w:r>
    </w:p>
    <w:p w14:paraId="288FBB39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if (modal == null) return;</w:t>
      </w:r>
    </w:p>
    <w:p w14:paraId="2D0E3F1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r>
        <w:rPr>
          <w:color w:val="000000"/>
        </w:rPr>
        <w:t>modal.classList.add</w:t>
      </w:r>
      <w:proofErr w:type="spellEnd"/>
      <w:r>
        <w:rPr>
          <w:color w:val="000000"/>
        </w:rPr>
        <w:t>("active");</w:t>
      </w:r>
    </w:p>
    <w:p w14:paraId="169736D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r>
        <w:rPr>
          <w:color w:val="000000"/>
        </w:rPr>
        <w:t>overlay.classList.add</w:t>
      </w:r>
      <w:proofErr w:type="spellEnd"/>
      <w:r>
        <w:rPr>
          <w:color w:val="000000"/>
        </w:rPr>
        <w:t>("active");</w:t>
      </w:r>
    </w:p>
    <w:p w14:paraId="421F95A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</w:t>
      </w:r>
    </w:p>
    <w:p w14:paraId="50BCB5FB" w14:textId="77777777" w:rsidR="00796F10" w:rsidRDefault="00796F10" w:rsidP="00182D89">
      <w:pPr>
        <w:pStyle w:val="HTMLPreformatted"/>
        <w:rPr>
          <w:color w:val="000000"/>
        </w:rPr>
      </w:pPr>
    </w:p>
    <w:p w14:paraId="729E2C4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//Closing popup</w:t>
      </w:r>
    </w:p>
    <w:p w14:paraId="3914C42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function </w:t>
      </w:r>
      <w:proofErr w:type="spellStart"/>
      <w:r>
        <w:rPr>
          <w:color w:val="000000"/>
        </w:rPr>
        <w:t>closeModal</w:t>
      </w:r>
      <w:proofErr w:type="spellEnd"/>
      <w:r>
        <w:rPr>
          <w:color w:val="000000"/>
        </w:rPr>
        <w:t>(modal) {</w:t>
      </w:r>
    </w:p>
    <w:p w14:paraId="6CB606D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if (modal == null) return;</w:t>
      </w:r>
    </w:p>
    <w:p w14:paraId="1E30B3C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proofErr w:type="gramStart"/>
      <w:r>
        <w:rPr>
          <w:color w:val="000000"/>
        </w:rPr>
        <w:t>modal.classList.remove</w:t>
      </w:r>
      <w:proofErr w:type="spellEnd"/>
      <w:proofErr w:type="gramEnd"/>
      <w:r>
        <w:rPr>
          <w:color w:val="000000"/>
        </w:rPr>
        <w:t>("active");</w:t>
      </w:r>
    </w:p>
    <w:p w14:paraId="4D6CCA8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proofErr w:type="gramStart"/>
      <w:r>
        <w:rPr>
          <w:color w:val="000000"/>
        </w:rPr>
        <w:t>overlay.classList.remove</w:t>
      </w:r>
      <w:proofErr w:type="spellEnd"/>
      <w:proofErr w:type="gramEnd"/>
      <w:r>
        <w:rPr>
          <w:color w:val="000000"/>
        </w:rPr>
        <w:t>("active");</w:t>
      </w:r>
    </w:p>
    <w:p w14:paraId="61A3827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</w:t>
      </w:r>
    </w:p>
    <w:p w14:paraId="58D05FF3" w14:textId="77777777" w:rsidR="00796F10" w:rsidRDefault="00796F10" w:rsidP="00182D89">
      <w:pPr>
        <w:pStyle w:val="HTMLPreformatted"/>
        <w:rPr>
          <w:color w:val="000000"/>
        </w:rPr>
      </w:pPr>
    </w:p>
    <w:p w14:paraId="4E07A42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if (photo) {</w:t>
      </w:r>
    </w:p>
    <w:p w14:paraId="16307AF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r>
        <w:rPr>
          <w:color w:val="000000"/>
        </w:rPr>
        <w:t>photo.addEventListener</w:t>
      </w:r>
      <w:proofErr w:type="spellEnd"/>
      <w:r>
        <w:rPr>
          <w:color w:val="000000"/>
        </w:rPr>
        <w:t>("change", async (event) =&gt; {</w:t>
      </w:r>
    </w:p>
    <w:p w14:paraId="5CE9AAD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extension = </w:t>
      </w:r>
      <w:proofErr w:type="spellStart"/>
      <w:proofErr w:type="gramStart"/>
      <w:r>
        <w:rPr>
          <w:color w:val="000000"/>
        </w:rPr>
        <w:t>photo.files</w:t>
      </w:r>
      <w:proofErr w:type="spellEnd"/>
      <w:proofErr w:type="gramEnd"/>
      <w:r>
        <w:rPr>
          <w:color w:val="000000"/>
        </w:rPr>
        <w:t>[0].</w:t>
      </w:r>
      <w:proofErr w:type="spellStart"/>
      <w:r>
        <w:rPr>
          <w:color w:val="000000"/>
        </w:rPr>
        <w:t>name.split</w:t>
      </w:r>
      <w:proofErr w:type="spellEnd"/>
      <w:r>
        <w:rPr>
          <w:color w:val="000000"/>
        </w:rPr>
        <w:t>(".").slice(-1)[0];</w:t>
      </w:r>
    </w:p>
    <w:p w14:paraId="0B4D0AC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const </w:t>
      </w:r>
      <w:proofErr w:type="spellStart"/>
      <w:r>
        <w:rPr>
          <w:color w:val="000000"/>
        </w:rPr>
        <w:t>fileName</w:t>
      </w:r>
      <w:proofErr w:type="spellEnd"/>
      <w:r>
        <w:rPr>
          <w:color w:val="000000"/>
        </w:rPr>
        <w:t xml:space="preserve"> = </w:t>
      </w:r>
      <w:proofErr w:type="spellStart"/>
      <w:proofErr w:type="gramStart"/>
      <w:r>
        <w:rPr>
          <w:color w:val="000000"/>
        </w:rPr>
        <w:t>photo.files</w:t>
      </w:r>
      <w:proofErr w:type="spellEnd"/>
      <w:proofErr w:type="gramEnd"/>
      <w:r>
        <w:rPr>
          <w:color w:val="000000"/>
        </w:rPr>
        <w:t>[0].</w:t>
      </w:r>
      <w:proofErr w:type="spellStart"/>
      <w:r>
        <w:rPr>
          <w:color w:val="000000"/>
        </w:rPr>
        <w:t>name.split</w:t>
      </w:r>
      <w:proofErr w:type="spellEnd"/>
      <w:r>
        <w:rPr>
          <w:color w:val="000000"/>
        </w:rPr>
        <w:t>(".")[0];</w:t>
      </w:r>
    </w:p>
    <w:p w14:paraId="25A22425" w14:textId="77777777" w:rsidR="00796F10" w:rsidRDefault="00796F10" w:rsidP="00182D89">
      <w:pPr>
        <w:pStyle w:val="HTMLPreformatted"/>
        <w:rPr>
          <w:color w:val="000000"/>
        </w:rPr>
      </w:pPr>
    </w:p>
    <w:p w14:paraId="5851625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if (</w:t>
      </w:r>
      <w:proofErr w:type="spellStart"/>
      <w:r>
        <w:rPr>
          <w:color w:val="000000"/>
        </w:rPr>
        <w:t>fileName.length</w:t>
      </w:r>
      <w:proofErr w:type="spellEnd"/>
      <w:r>
        <w:rPr>
          <w:color w:val="000000"/>
        </w:rPr>
        <w:t xml:space="preserve"> &gt; 22) {</w:t>
      </w:r>
    </w:p>
    <w:p w14:paraId="4536F86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r>
        <w:rPr>
          <w:color w:val="000000"/>
        </w:rPr>
        <w:t>photoLabel.textContent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fileName.slice</w:t>
      </w:r>
      <w:proofErr w:type="spellEnd"/>
      <w:r>
        <w:rPr>
          <w:color w:val="000000"/>
        </w:rPr>
        <w:t>(0, 21) + "...." + extension;</w:t>
      </w:r>
    </w:p>
    <w:p w14:paraId="68E45BD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 else {</w:t>
      </w:r>
    </w:p>
    <w:p w14:paraId="1BA4FBF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r>
        <w:rPr>
          <w:color w:val="000000"/>
        </w:rPr>
        <w:t>photoLabel.textContent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fileName</w:t>
      </w:r>
      <w:proofErr w:type="spellEnd"/>
      <w:r>
        <w:rPr>
          <w:color w:val="000000"/>
        </w:rPr>
        <w:t xml:space="preserve"> + "." + extension;</w:t>
      </w:r>
    </w:p>
    <w:p w14:paraId="2362DB9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</w:t>
      </w:r>
    </w:p>
    <w:p w14:paraId="228E234B" w14:textId="77777777" w:rsidR="00796F10" w:rsidRDefault="00796F10" w:rsidP="00182D89">
      <w:pPr>
        <w:pStyle w:val="HTMLPreformatted"/>
        <w:rPr>
          <w:color w:val="000000"/>
        </w:rPr>
      </w:pPr>
    </w:p>
    <w:p w14:paraId="41ECB10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// Removing browse button and making upload button to appear</w:t>
      </w:r>
    </w:p>
    <w:p w14:paraId="304FA5D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lastRenderedPageBreak/>
        <w:t xml:space="preserve">    </w:t>
      </w:r>
      <w:proofErr w:type="spellStart"/>
      <w:proofErr w:type="gramStart"/>
      <w:r>
        <w:rPr>
          <w:color w:val="000000"/>
        </w:rPr>
        <w:t>browse.classList.remove</w:t>
      </w:r>
      <w:proofErr w:type="spellEnd"/>
      <w:proofErr w:type="gramEnd"/>
      <w:r>
        <w:rPr>
          <w:color w:val="000000"/>
        </w:rPr>
        <w:t>("active");</w:t>
      </w:r>
    </w:p>
    <w:p w14:paraId="7A9A1C9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imageSubmitBtn.classList.add</w:t>
      </w:r>
      <w:proofErr w:type="spellEnd"/>
      <w:r>
        <w:rPr>
          <w:color w:val="000000"/>
        </w:rPr>
        <w:t>("active");</w:t>
      </w:r>
    </w:p>
    <w:p w14:paraId="0546E35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imageSubmitBtn.textContent</w:t>
      </w:r>
      <w:proofErr w:type="spellEnd"/>
      <w:r>
        <w:rPr>
          <w:color w:val="000000"/>
        </w:rPr>
        <w:t xml:space="preserve"> = "Upload";</w:t>
      </w:r>
    </w:p>
    <w:p w14:paraId="0B8CFD7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imageSubmitBtn.disabled</w:t>
      </w:r>
      <w:proofErr w:type="spellEnd"/>
      <w:r>
        <w:rPr>
          <w:color w:val="000000"/>
        </w:rPr>
        <w:t xml:space="preserve"> = false;</w:t>
      </w:r>
    </w:p>
    <w:p w14:paraId="3AE57FAC" w14:textId="77777777" w:rsidR="00796F10" w:rsidRDefault="00796F10" w:rsidP="00182D89">
      <w:pPr>
        <w:pStyle w:val="HTMLPreformatted"/>
        <w:rPr>
          <w:color w:val="000000"/>
        </w:rPr>
      </w:pPr>
    </w:p>
    <w:p w14:paraId="115FCC7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const reader = new </w:t>
      </w:r>
      <w:proofErr w:type="spellStart"/>
      <w:proofErr w:type="gramStart"/>
      <w:r>
        <w:rPr>
          <w:color w:val="000000"/>
        </w:rPr>
        <w:t>FileReader</w:t>
      </w:r>
      <w:proofErr w:type="spellEnd"/>
      <w:r>
        <w:rPr>
          <w:color w:val="000000"/>
        </w:rPr>
        <w:t>(</w:t>
      </w:r>
      <w:proofErr w:type="gramEnd"/>
      <w:r>
        <w:rPr>
          <w:color w:val="000000"/>
        </w:rPr>
        <w:t>);</w:t>
      </w:r>
    </w:p>
    <w:p w14:paraId="2333C90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reader.addEventListener</w:t>
      </w:r>
      <w:proofErr w:type="spellEnd"/>
      <w:r>
        <w:rPr>
          <w:color w:val="000000"/>
        </w:rPr>
        <w:t>("load", async function () {</w:t>
      </w:r>
    </w:p>
    <w:p w14:paraId="14B4A6B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proofErr w:type="gramStart"/>
      <w:r>
        <w:rPr>
          <w:color w:val="000000"/>
        </w:rPr>
        <w:t>photoPreview.style.display</w:t>
      </w:r>
      <w:proofErr w:type="spellEnd"/>
      <w:proofErr w:type="gramEnd"/>
      <w:r>
        <w:rPr>
          <w:color w:val="000000"/>
        </w:rPr>
        <w:t xml:space="preserve"> = "block";</w:t>
      </w:r>
    </w:p>
    <w:p w14:paraId="716C1CF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r>
        <w:rPr>
          <w:color w:val="000000"/>
        </w:rPr>
        <w:t>photoPreview.innerHTML</w:t>
      </w:r>
      <w:proofErr w:type="spellEnd"/>
      <w:r>
        <w:rPr>
          <w:color w:val="000000"/>
        </w:rPr>
        <w:t xml:space="preserve"> = '&lt;</w:t>
      </w:r>
      <w:proofErr w:type="spellStart"/>
      <w:r>
        <w:rPr>
          <w:color w:val="000000"/>
        </w:rPr>
        <w:t>im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rc</w:t>
      </w:r>
      <w:proofErr w:type="spellEnd"/>
      <w:r>
        <w:rPr>
          <w:color w:val="000000"/>
        </w:rPr>
        <w:t xml:space="preserve">="' + </w:t>
      </w:r>
      <w:proofErr w:type="spellStart"/>
      <w:proofErr w:type="gramStart"/>
      <w:r>
        <w:rPr>
          <w:color w:val="000000"/>
        </w:rPr>
        <w:t>this.result</w:t>
      </w:r>
      <w:proofErr w:type="spellEnd"/>
      <w:proofErr w:type="gramEnd"/>
      <w:r>
        <w:rPr>
          <w:color w:val="000000"/>
        </w:rPr>
        <w:t xml:space="preserve"> + '" /&gt;';</w:t>
      </w:r>
    </w:p>
    <w:p w14:paraId="5B9FCD7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);</w:t>
      </w:r>
    </w:p>
    <w:p w14:paraId="1C9A9F8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proofErr w:type="gramStart"/>
      <w:r>
        <w:rPr>
          <w:color w:val="000000"/>
        </w:rPr>
        <w:t>reader.readAsDataURL</w:t>
      </w:r>
      <w:proofErr w:type="spellEnd"/>
      <w:proofErr w:type="gramEnd"/>
      <w:r>
        <w:rPr>
          <w:color w:val="000000"/>
        </w:rPr>
        <w:t>(</w:t>
      </w:r>
      <w:proofErr w:type="spellStart"/>
      <w:r>
        <w:rPr>
          <w:color w:val="000000"/>
        </w:rPr>
        <w:t>photo.files</w:t>
      </w:r>
      <w:proofErr w:type="spellEnd"/>
      <w:r>
        <w:rPr>
          <w:color w:val="000000"/>
        </w:rPr>
        <w:t>[0]);</w:t>
      </w:r>
    </w:p>
    <w:p w14:paraId="72E5FE1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});</w:t>
      </w:r>
    </w:p>
    <w:p w14:paraId="7C50A2B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</w:t>
      </w:r>
    </w:p>
    <w:p w14:paraId="3C7F773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const </w:t>
      </w:r>
      <w:proofErr w:type="spellStart"/>
      <w:r>
        <w:rPr>
          <w:color w:val="000000"/>
        </w:rPr>
        <w:t>priceEther</w:t>
      </w:r>
      <w:proofErr w:type="spellEnd"/>
      <w:r>
        <w:rPr>
          <w:color w:val="000000"/>
        </w:rPr>
        <w:t xml:space="preserve"> = </w:t>
      </w:r>
      <w:proofErr w:type="spellStart"/>
      <w:proofErr w:type="gramStart"/>
      <w:r>
        <w:rPr>
          <w:color w:val="000000"/>
        </w:rPr>
        <w:t>document.getElementById</w:t>
      </w:r>
      <w:proofErr w:type="spellEnd"/>
      <w:proofErr w:type="gramEnd"/>
      <w:r>
        <w:rPr>
          <w:color w:val="000000"/>
        </w:rPr>
        <w:t>("price-ether");</w:t>
      </w:r>
    </w:p>
    <w:p w14:paraId="010E258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const creator = </w:t>
      </w:r>
      <w:proofErr w:type="spellStart"/>
      <w:proofErr w:type="gramStart"/>
      <w:r>
        <w:rPr>
          <w:color w:val="000000"/>
        </w:rPr>
        <w:t>document.getElementById</w:t>
      </w:r>
      <w:proofErr w:type="spellEnd"/>
      <w:proofErr w:type="gramEnd"/>
      <w:r>
        <w:rPr>
          <w:color w:val="000000"/>
        </w:rPr>
        <w:t>("creator");</w:t>
      </w:r>
    </w:p>
    <w:p w14:paraId="16C2284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const </w:t>
      </w:r>
      <w:proofErr w:type="spellStart"/>
      <w:r>
        <w:rPr>
          <w:color w:val="000000"/>
        </w:rPr>
        <w:t>sameAsOwnerCheckbox</w:t>
      </w:r>
      <w:proofErr w:type="spellEnd"/>
      <w:r>
        <w:rPr>
          <w:color w:val="000000"/>
        </w:rPr>
        <w:t xml:space="preserve"> = </w:t>
      </w:r>
      <w:proofErr w:type="spellStart"/>
      <w:proofErr w:type="gramStart"/>
      <w:r>
        <w:rPr>
          <w:color w:val="000000"/>
        </w:rPr>
        <w:t>document.querySelector</w:t>
      </w:r>
      <w:proofErr w:type="spellEnd"/>
      <w:proofErr w:type="gramEnd"/>
      <w:r>
        <w:rPr>
          <w:color w:val="000000"/>
        </w:rPr>
        <w:t>(".same-as-owner");</w:t>
      </w:r>
    </w:p>
    <w:p w14:paraId="3190C24E" w14:textId="77777777" w:rsidR="00796F10" w:rsidRDefault="00796F10" w:rsidP="00182D89">
      <w:pPr>
        <w:pStyle w:val="HTMLPreformatted"/>
        <w:rPr>
          <w:color w:val="000000"/>
        </w:rPr>
      </w:pPr>
    </w:p>
    <w:p w14:paraId="197AEF63" w14:textId="77777777" w:rsidR="00796F10" w:rsidRDefault="00796F10" w:rsidP="00182D89">
      <w:pPr>
        <w:pStyle w:val="HTMLPreformatted"/>
        <w:rPr>
          <w:color w:val="000000"/>
        </w:rPr>
      </w:pPr>
      <w:proofErr w:type="spellStart"/>
      <w:r>
        <w:rPr>
          <w:color w:val="000000"/>
        </w:rPr>
        <w:t>sameAsOwnerCheckbox.addEventListener</w:t>
      </w:r>
      <w:proofErr w:type="spellEnd"/>
      <w:r>
        <w:rPr>
          <w:color w:val="000000"/>
        </w:rPr>
        <w:t>("change", (e) =&gt; {</w:t>
      </w:r>
    </w:p>
    <w:p w14:paraId="1C3E57E9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if (</w:t>
      </w:r>
      <w:proofErr w:type="spellStart"/>
      <w:r>
        <w:rPr>
          <w:color w:val="000000"/>
        </w:rPr>
        <w:t>e.target.checked</w:t>
      </w:r>
      <w:proofErr w:type="spellEnd"/>
      <w:r>
        <w:rPr>
          <w:color w:val="000000"/>
        </w:rPr>
        <w:t>) {</w:t>
      </w:r>
    </w:p>
    <w:p w14:paraId="1EBF448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creator.value</w:t>
      </w:r>
      <w:proofErr w:type="spellEnd"/>
      <w:r>
        <w:rPr>
          <w:color w:val="000000"/>
        </w:rPr>
        <w:t xml:space="preserve"> = web3connection.account;</w:t>
      </w:r>
    </w:p>
    <w:p w14:paraId="2AB5883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proofErr w:type="gramStart"/>
      <w:r>
        <w:rPr>
          <w:color w:val="000000"/>
        </w:rPr>
        <w:t>creator.disabled</w:t>
      </w:r>
      <w:proofErr w:type="spellEnd"/>
      <w:proofErr w:type="gramEnd"/>
      <w:r>
        <w:rPr>
          <w:color w:val="000000"/>
        </w:rPr>
        <w:t xml:space="preserve"> = true;</w:t>
      </w:r>
    </w:p>
    <w:p w14:paraId="11375D8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} else {</w:t>
      </w:r>
    </w:p>
    <w:p w14:paraId="140C582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creator.value</w:t>
      </w:r>
      <w:proofErr w:type="spellEnd"/>
      <w:r>
        <w:rPr>
          <w:color w:val="000000"/>
        </w:rPr>
        <w:t xml:space="preserve"> = "";</w:t>
      </w:r>
    </w:p>
    <w:p w14:paraId="389DB5C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proofErr w:type="gramStart"/>
      <w:r>
        <w:rPr>
          <w:color w:val="000000"/>
        </w:rPr>
        <w:t>creator.disabled</w:t>
      </w:r>
      <w:proofErr w:type="spellEnd"/>
      <w:proofErr w:type="gramEnd"/>
      <w:r>
        <w:rPr>
          <w:color w:val="000000"/>
        </w:rPr>
        <w:t xml:space="preserve"> = false;</w:t>
      </w:r>
    </w:p>
    <w:p w14:paraId="155375F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}</w:t>
      </w:r>
    </w:p>
    <w:p w14:paraId="3DE043D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);</w:t>
      </w:r>
    </w:p>
    <w:p w14:paraId="5F9860A8" w14:textId="77777777" w:rsidR="00796F10" w:rsidRDefault="00796F10" w:rsidP="00182D89">
      <w:pPr>
        <w:pStyle w:val="HTMLPreformatted"/>
        <w:rPr>
          <w:color w:val="000000"/>
        </w:rPr>
      </w:pPr>
    </w:p>
    <w:p w14:paraId="73C0F20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const </w:t>
      </w:r>
      <w:proofErr w:type="spellStart"/>
      <w:r>
        <w:rPr>
          <w:color w:val="000000"/>
        </w:rPr>
        <w:t>checkValidAddress</w:t>
      </w:r>
      <w:proofErr w:type="spellEnd"/>
      <w:r>
        <w:rPr>
          <w:color w:val="000000"/>
        </w:rPr>
        <w:t xml:space="preserve"> = (address) =&gt; {</w:t>
      </w:r>
    </w:p>
    <w:p w14:paraId="4C12176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if (</w:t>
      </w:r>
      <w:proofErr w:type="spellStart"/>
      <w:r>
        <w:rPr>
          <w:color w:val="000000"/>
        </w:rPr>
        <w:t>address.startsWith</w:t>
      </w:r>
      <w:proofErr w:type="spellEnd"/>
      <w:r>
        <w:rPr>
          <w:color w:val="000000"/>
        </w:rPr>
        <w:t xml:space="preserve">("0x") &amp;&amp; </w:t>
      </w:r>
      <w:proofErr w:type="spellStart"/>
      <w:r>
        <w:rPr>
          <w:color w:val="000000"/>
        </w:rPr>
        <w:t>address.length</w:t>
      </w:r>
      <w:proofErr w:type="spellEnd"/>
      <w:r>
        <w:rPr>
          <w:color w:val="000000"/>
        </w:rPr>
        <w:t xml:space="preserve"> === 42) {</w:t>
      </w:r>
    </w:p>
    <w:p w14:paraId="6D1916B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return true;</w:t>
      </w:r>
    </w:p>
    <w:p w14:paraId="768A8409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} else return false;</w:t>
      </w:r>
    </w:p>
    <w:p w14:paraId="3AF847C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;</w:t>
      </w:r>
    </w:p>
    <w:p w14:paraId="61E6768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// Submit event in image upload form</w:t>
      </w:r>
    </w:p>
    <w:p w14:paraId="615E260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if (</w:t>
      </w:r>
      <w:proofErr w:type="spellStart"/>
      <w:r>
        <w:rPr>
          <w:color w:val="000000"/>
        </w:rPr>
        <w:t>imageSubmitBtn</w:t>
      </w:r>
      <w:proofErr w:type="spellEnd"/>
      <w:r>
        <w:rPr>
          <w:color w:val="000000"/>
        </w:rPr>
        <w:t>) {</w:t>
      </w:r>
    </w:p>
    <w:p w14:paraId="73E6E17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</w:t>
      </w:r>
      <w:proofErr w:type="spellStart"/>
      <w:r>
        <w:rPr>
          <w:color w:val="000000"/>
        </w:rPr>
        <w:t>imageSubmitBtn.addEventListener</w:t>
      </w:r>
      <w:proofErr w:type="spellEnd"/>
      <w:r>
        <w:rPr>
          <w:color w:val="000000"/>
        </w:rPr>
        <w:t>("click", async (event) =&gt; {</w:t>
      </w:r>
    </w:p>
    <w:p w14:paraId="7B639DA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if (</w:t>
      </w:r>
      <w:proofErr w:type="spellStart"/>
      <w:r>
        <w:rPr>
          <w:color w:val="000000"/>
        </w:rPr>
        <w:t>priceEther.value</w:t>
      </w:r>
      <w:proofErr w:type="spellEnd"/>
      <w:r>
        <w:rPr>
          <w:color w:val="000000"/>
        </w:rPr>
        <w:t xml:space="preserve"> == "" || </w:t>
      </w:r>
      <w:proofErr w:type="spellStart"/>
      <w:r>
        <w:rPr>
          <w:color w:val="000000"/>
        </w:rPr>
        <w:t>creator.value</w:t>
      </w:r>
      <w:proofErr w:type="spellEnd"/>
      <w:r>
        <w:rPr>
          <w:color w:val="000000"/>
        </w:rPr>
        <w:t xml:space="preserve"> == "") {</w:t>
      </w:r>
    </w:p>
    <w:p w14:paraId="37A3848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proofErr w:type="gram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  <w:proofErr w:type="gramEnd"/>
      <w:r>
        <w:rPr>
          <w:color w:val="000000"/>
        </w:rPr>
        <w:t>"Please fill all the fields", "failure");</w:t>
      </w:r>
    </w:p>
    <w:p w14:paraId="171F204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return;</w:t>
      </w:r>
    </w:p>
    <w:p w14:paraId="2027293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</w:t>
      </w:r>
    </w:p>
    <w:p w14:paraId="196473B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if (!</w:t>
      </w:r>
      <w:proofErr w:type="spellStart"/>
      <w:r>
        <w:rPr>
          <w:color w:val="000000"/>
        </w:rPr>
        <w:t>checkValidAddress</w:t>
      </w:r>
      <w:proofErr w:type="spellEnd"/>
      <w:r>
        <w:rPr>
          <w:color w:val="000000"/>
        </w:rPr>
        <w:t>(</w:t>
      </w:r>
      <w:proofErr w:type="spellStart"/>
      <w:r>
        <w:rPr>
          <w:color w:val="000000"/>
        </w:rPr>
        <w:t>creator.value</w:t>
      </w:r>
      <w:proofErr w:type="spellEnd"/>
      <w:r>
        <w:rPr>
          <w:color w:val="000000"/>
        </w:rPr>
        <w:t>)) {</w:t>
      </w:r>
    </w:p>
    <w:p w14:paraId="3DB782A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proofErr w:type="gram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  <w:proofErr w:type="gramEnd"/>
      <w:r>
        <w:rPr>
          <w:color w:val="000000"/>
        </w:rPr>
        <w:t>"Please enter a valid creator address", "failure");</w:t>
      </w:r>
    </w:p>
    <w:p w14:paraId="441B23D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return;</w:t>
      </w:r>
    </w:p>
    <w:p w14:paraId="603AE8A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</w:t>
      </w:r>
    </w:p>
    <w:p w14:paraId="4EFBA6E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proofErr w:type="gramStart"/>
      <w:r>
        <w:rPr>
          <w:color w:val="000000"/>
        </w:rPr>
        <w:t>event.preventDefault</w:t>
      </w:r>
      <w:proofErr w:type="spellEnd"/>
      <w:proofErr w:type="gramEnd"/>
      <w:r>
        <w:rPr>
          <w:color w:val="000000"/>
        </w:rPr>
        <w:t>();</w:t>
      </w:r>
    </w:p>
    <w:p w14:paraId="273DF4A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imageSubmitBtn.textContent</w:t>
      </w:r>
      <w:proofErr w:type="spellEnd"/>
      <w:r>
        <w:rPr>
          <w:color w:val="000000"/>
        </w:rPr>
        <w:t xml:space="preserve"> = "Uploading...";</w:t>
      </w:r>
    </w:p>
    <w:p w14:paraId="0EDEBE1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proofErr w:type="spellStart"/>
      <w:r>
        <w:rPr>
          <w:color w:val="000000"/>
        </w:rPr>
        <w:t>imageSubmitBtn.disabled</w:t>
      </w:r>
      <w:proofErr w:type="spellEnd"/>
      <w:r>
        <w:rPr>
          <w:color w:val="000000"/>
        </w:rPr>
        <w:t xml:space="preserve"> = true;</w:t>
      </w:r>
    </w:p>
    <w:p w14:paraId="122F975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const price = </w:t>
      </w:r>
      <w:proofErr w:type="gramStart"/>
      <w:r>
        <w:rPr>
          <w:color w:val="000000"/>
        </w:rPr>
        <w:t>web3.utils.toWei</w:t>
      </w:r>
      <w:proofErr w:type="gramEnd"/>
      <w:r>
        <w:rPr>
          <w:color w:val="000000"/>
        </w:rPr>
        <w:t>(`${</w:t>
      </w:r>
      <w:proofErr w:type="spellStart"/>
      <w:r>
        <w:rPr>
          <w:color w:val="000000"/>
        </w:rPr>
        <w:t>priceEther.value</w:t>
      </w:r>
      <w:proofErr w:type="spellEnd"/>
      <w:r>
        <w:rPr>
          <w:color w:val="000000"/>
        </w:rPr>
        <w:t>}`, "ether");</w:t>
      </w:r>
    </w:p>
    <w:p w14:paraId="46CE427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const </w:t>
      </w:r>
      <w:proofErr w:type="spellStart"/>
      <w:r>
        <w:rPr>
          <w:color w:val="000000"/>
        </w:rPr>
        <w:t>formData</w:t>
      </w:r>
      <w:proofErr w:type="spellEnd"/>
      <w:r>
        <w:rPr>
          <w:color w:val="000000"/>
        </w:rPr>
        <w:t xml:space="preserve"> = new </w:t>
      </w:r>
      <w:proofErr w:type="spellStart"/>
      <w:r>
        <w:rPr>
          <w:color w:val="000000"/>
        </w:rPr>
        <w:t>FormData</w:t>
      </w:r>
      <w:proofErr w:type="spellEnd"/>
      <w:r>
        <w:rPr>
          <w:color w:val="000000"/>
        </w:rPr>
        <w:t>(form);</w:t>
      </w:r>
    </w:p>
    <w:p w14:paraId="71D8C936" w14:textId="77777777" w:rsidR="00796F10" w:rsidRDefault="00796F10" w:rsidP="00182D89">
      <w:pPr>
        <w:pStyle w:val="HTMLPreformatted"/>
        <w:rPr>
          <w:color w:val="000000"/>
        </w:rPr>
      </w:pPr>
    </w:p>
    <w:p w14:paraId="24AC11B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try {</w:t>
      </w:r>
    </w:p>
    <w:p w14:paraId="7831092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const res = await </w:t>
      </w:r>
      <w:proofErr w:type="spellStart"/>
      <w:r>
        <w:rPr>
          <w:color w:val="000000"/>
        </w:rPr>
        <w:t>axios.post</w:t>
      </w:r>
      <w:proofErr w:type="spellEnd"/>
      <w:r>
        <w:rPr>
          <w:color w:val="000000"/>
        </w:rPr>
        <w:t>(</w:t>
      </w:r>
    </w:p>
    <w:p w14:paraId="0C39DFD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"http://localhost:3000/</w:t>
      </w:r>
      <w:proofErr w:type="spellStart"/>
      <w:r>
        <w:rPr>
          <w:color w:val="000000"/>
        </w:rPr>
        <w:t>api</w:t>
      </w:r>
      <w:proofErr w:type="spellEnd"/>
      <w:r>
        <w:rPr>
          <w:color w:val="000000"/>
        </w:rPr>
        <w:t>/v1/image/</w:t>
      </w:r>
      <w:proofErr w:type="spellStart"/>
      <w:r>
        <w:rPr>
          <w:color w:val="000000"/>
        </w:rPr>
        <w:t>ipfsUpload</w:t>
      </w:r>
      <w:proofErr w:type="spellEnd"/>
      <w:r>
        <w:rPr>
          <w:color w:val="000000"/>
        </w:rPr>
        <w:t>",</w:t>
      </w:r>
    </w:p>
    <w:p w14:paraId="234BE7B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r>
        <w:rPr>
          <w:color w:val="000000"/>
        </w:rPr>
        <w:t>formData</w:t>
      </w:r>
      <w:proofErr w:type="spellEnd"/>
    </w:p>
    <w:p w14:paraId="3205E17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);</w:t>
      </w:r>
    </w:p>
    <w:p w14:paraId="26A7D86B" w14:textId="77777777" w:rsidR="00796F10" w:rsidRDefault="00796F10" w:rsidP="00182D89">
      <w:pPr>
        <w:pStyle w:val="HTMLPreformatted"/>
        <w:rPr>
          <w:color w:val="000000"/>
        </w:rPr>
      </w:pPr>
    </w:p>
    <w:p w14:paraId="1026453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if (</w:t>
      </w:r>
      <w:proofErr w:type="spellStart"/>
      <w:r>
        <w:rPr>
          <w:color w:val="000000"/>
        </w:rPr>
        <w:t>res.data.status</w:t>
      </w:r>
      <w:proofErr w:type="spellEnd"/>
      <w:r>
        <w:rPr>
          <w:color w:val="000000"/>
        </w:rPr>
        <w:t xml:space="preserve"> === "success") {</w:t>
      </w:r>
    </w:p>
    <w:p w14:paraId="2739CEE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CID = </w:t>
      </w:r>
      <w:proofErr w:type="spellStart"/>
      <w:r>
        <w:rPr>
          <w:color w:val="000000"/>
        </w:rPr>
        <w:t>res.data.data.cid</w:t>
      </w:r>
      <w:proofErr w:type="spellEnd"/>
      <w:r>
        <w:rPr>
          <w:color w:val="000000"/>
        </w:rPr>
        <w:t>;</w:t>
      </w:r>
    </w:p>
    <w:p w14:paraId="6FC36D26" w14:textId="77777777" w:rsidR="00796F10" w:rsidRDefault="00796F10" w:rsidP="00182D89">
      <w:pPr>
        <w:pStyle w:val="HTMLPreformatted"/>
        <w:rPr>
          <w:color w:val="000000"/>
        </w:rPr>
      </w:pPr>
    </w:p>
    <w:p w14:paraId="373F46F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const account = web3connection.account;</w:t>
      </w:r>
    </w:p>
    <w:p w14:paraId="1192247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try {</w:t>
      </w:r>
    </w:p>
    <w:p w14:paraId="2E8D753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const payload = {</w:t>
      </w:r>
    </w:p>
    <w:p w14:paraId="03D6C19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CID,</w:t>
      </w:r>
    </w:p>
    <w:p w14:paraId="60CD3B9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account: account,</w:t>
      </w:r>
    </w:p>
    <w:p w14:paraId="3C74984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price,</w:t>
      </w:r>
    </w:p>
    <w:p w14:paraId="6002B60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creator: </w:t>
      </w:r>
      <w:proofErr w:type="spellStart"/>
      <w:r>
        <w:rPr>
          <w:color w:val="000000"/>
        </w:rPr>
        <w:t>creator.value</w:t>
      </w:r>
      <w:proofErr w:type="spellEnd"/>
      <w:r>
        <w:rPr>
          <w:color w:val="000000"/>
        </w:rPr>
        <w:t>,</w:t>
      </w:r>
    </w:p>
    <w:p w14:paraId="630D38E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previewPath</w:t>
      </w:r>
      <w:proofErr w:type="spellEnd"/>
      <w:r>
        <w:rPr>
          <w:color w:val="000000"/>
        </w:rPr>
        <w:t>: `http://localhost:3000/Images/previews/${CID}.${</w:t>
      </w:r>
    </w:p>
    <w:p w14:paraId="0D4BD48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extension === "gif" || extension === "</w:t>
      </w:r>
      <w:proofErr w:type="spellStart"/>
      <w:r>
        <w:rPr>
          <w:color w:val="000000"/>
        </w:rPr>
        <w:t>webp</w:t>
      </w:r>
      <w:proofErr w:type="spellEnd"/>
      <w:r>
        <w:rPr>
          <w:color w:val="000000"/>
        </w:rPr>
        <w:t>" ? "</w:t>
      </w:r>
      <w:proofErr w:type="spellStart"/>
      <w:r>
        <w:rPr>
          <w:color w:val="000000"/>
        </w:rPr>
        <w:t>webp</w:t>
      </w:r>
      <w:proofErr w:type="spellEnd"/>
      <w:r>
        <w:rPr>
          <w:color w:val="000000"/>
        </w:rPr>
        <w:t>" : "jpeg"</w:t>
      </w:r>
    </w:p>
    <w:p w14:paraId="3124E8C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}`,</w:t>
      </w:r>
    </w:p>
    <w:p w14:paraId="7002FAC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};</w:t>
      </w:r>
    </w:p>
    <w:p w14:paraId="3D5C628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const res1 = await </w:t>
      </w:r>
      <w:proofErr w:type="spellStart"/>
      <w:r>
        <w:rPr>
          <w:color w:val="000000"/>
        </w:rPr>
        <w:t>axios.post</w:t>
      </w:r>
      <w:proofErr w:type="spellEnd"/>
      <w:r>
        <w:rPr>
          <w:color w:val="000000"/>
        </w:rPr>
        <w:t>(</w:t>
      </w:r>
    </w:p>
    <w:p w14:paraId="1C3C25E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"http://localhost:3000/</w:t>
      </w:r>
      <w:proofErr w:type="spellStart"/>
      <w:r>
        <w:rPr>
          <w:color w:val="000000"/>
        </w:rPr>
        <w:t>api</w:t>
      </w:r>
      <w:proofErr w:type="spellEnd"/>
      <w:r>
        <w:rPr>
          <w:color w:val="000000"/>
        </w:rPr>
        <w:t>/v1/image/upload",</w:t>
      </w:r>
    </w:p>
    <w:p w14:paraId="4A87522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payload</w:t>
      </w:r>
    </w:p>
    <w:p w14:paraId="4468963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);</w:t>
      </w:r>
    </w:p>
    <w:p w14:paraId="7B56835B" w14:textId="77777777" w:rsidR="00796F10" w:rsidRDefault="00796F10" w:rsidP="00182D89">
      <w:pPr>
        <w:pStyle w:val="HTMLPreformatted"/>
        <w:rPr>
          <w:color w:val="000000"/>
        </w:rPr>
      </w:pPr>
    </w:p>
    <w:p w14:paraId="40FA24A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if (res1.data.status === "success") {</w:t>
      </w:r>
    </w:p>
    <w:p w14:paraId="575E135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</w:p>
    <w:p w14:paraId="4F1881D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`Uploaded Successfully...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Account: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${</w:t>
      </w:r>
      <w:proofErr w:type="spellStart"/>
      <w:r>
        <w:rPr>
          <w:color w:val="000000"/>
        </w:rPr>
        <w:t>account.slice</w:t>
      </w:r>
      <w:proofErr w:type="spellEnd"/>
      <w:r>
        <w:rPr>
          <w:color w:val="000000"/>
        </w:rPr>
        <w:t>(</w:t>
      </w:r>
    </w:p>
    <w:p w14:paraId="7A39E66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  0,</w:t>
      </w:r>
    </w:p>
    <w:p w14:paraId="1A48DA5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  21</w:t>
      </w:r>
    </w:p>
    <w:p w14:paraId="77ECAB5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)}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${</w:t>
      </w:r>
      <w:proofErr w:type="spellStart"/>
      <w:r>
        <w:rPr>
          <w:color w:val="000000"/>
        </w:rPr>
        <w:t>account.slice</w:t>
      </w:r>
      <w:proofErr w:type="spellEnd"/>
      <w:r>
        <w:rPr>
          <w:color w:val="000000"/>
        </w:rPr>
        <w:t>(21)}`,</w:t>
      </w:r>
    </w:p>
    <w:p w14:paraId="4D763F3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"success"</w:t>
      </w:r>
    </w:p>
    <w:p w14:paraId="4C63D85A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);</w:t>
      </w:r>
    </w:p>
    <w:p w14:paraId="2D6FD77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</w:p>
    <w:p w14:paraId="36A9400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`Mint Your Token.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Your CID:&lt;br&gt;${res.data.data.cid.slice(</w:t>
      </w:r>
    </w:p>
    <w:p w14:paraId="160B146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  0,</w:t>
      </w:r>
    </w:p>
    <w:p w14:paraId="421B946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  23</w:t>
      </w:r>
    </w:p>
    <w:p w14:paraId="3719287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)}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${</w:t>
      </w:r>
      <w:proofErr w:type="spellStart"/>
      <w:r>
        <w:rPr>
          <w:color w:val="000000"/>
        </w:rPr>
        <w:t>res.data.data.cid.slice</w:t>
      </w:r>
      <w:proofErr w:type="spellEnd"/>
      <w:r>
        <w:rPr>
          <w:color w:val="000000"/>
        </w:rPr>
        <w:t>(23)}`,</w:t>
      </w:r>
    </w:p>
    <w:p w14:paraId="5B31DFB4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"success"</w:t>
      </w:r>
    </w:p>
    <w:p w14:paraId="235FD60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);</w:t>
      </w:r>
    </w:p>
    <w:p w14:paraId="2EA1C77F" w14:textId="77777777" w:rsidR="00796F10" w:rsidRDefault="00796F10" w:rsidP="00182D89">
      <w:pPr>
        <w:pStyle w:val="HTMLPreformatted"/>
        <w:rPr>
          <w:color w:val="000000"/>
        </w:rPr>
      </w:pPr>
    </w:p>
    <w:p w14:paraId="0F6F128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imageSubmitBtn.classList.remove</w:t>
      </w:r>
      <w:proofErr w:type="spellEnd"/>
      <w:proofErr w:type="gramEnd"/>
      <w:r>
        <w:rPr>
          <w:color w:val="000000"/>
        </w:rPr>
        <w:t>("active");</w:t>
      </w:r>
    </w:p>
    <w:p w14:paraId="3326922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priceEther.disabled</w:t>
      </w:r>
      <w:proofErr w:type="spellEnd"/>
      <w:r>
        <w:rPr>
          <w:color w:val="000000"/>
        </w:rPr>
        <w:t xml:space="preserve"> = true;</w:t>
      </w:r>
    </w:p>
    <w:p w14:paraId="69C16BC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creator.disabled</w:t>
      </w:r>
      <w:proofErr w:type="spellEnd"/>
      <w:proofErr w:type="gramEnd"/>
      <w:r>
        <w:rPr>
          <w:color w:val="000000"/>
        </w:rPr>
        <w:t xml:space="preserve"> = true;</w:t>
      </w:r>
    </w:p>
    <w:p w14:paraId="3C4FD4E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mintBtn.classList.add</w:t>
      </w:r>
      <w:proofErr w:type="spellEnd"/>
      <w:r>
        <w:rPr>
          <w:color w:val="000000"/>
        </w:rPr>
        <w:t>("active");</w:t>
      </w:r>
    </w:p>
    <w:p w14:paraId="5DA7A38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mintBtn.disabled</w:t>
      </w:r>
      <w:proofErr w:type="spellEnd"/>
      <w:r>
        <w:rPr>
          <w:color w:val="000000"/>
        </w:rPr>
        <w:t xml:space="preserve"> = false;</w:t>
      </w:r>
    </w:p>
    <w:p w14:paraId="0339EE7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if (</w:t>
      </w:r>
      <w:proofErr w:type="spellStart"/>
      <w:r>
        <w:rPr>
          <w:color w:val="000000"/>
        </w:rPr>
        <w:t>mintBtn</w:t>
      </w:r>
      <w:proofErr w:type="spellEnd"/>
      <w:r>
        <w:rPr>
          <w:color w:val="000000"/>
        </w:rPr>
        <w:t>) {</w:t>
      </w:r>
    </w:p>
    <w:p w14:paraId="607E962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</w:t>
      </w:r>
      <w:proofErr w:type="spellStart"/>
      <w:r>
        <w:rPr>
          <w:color w:val="000000"/>
        </w:rPr>
        <w:t>mintBtn.dataset.cid</w:t>
      </w:r>
      <w:proofErr w:type="spellEnd"/>
      <w:r>
        <w:rPr>
          <w:color w:val="000000"/>
        </w:rPr>
        <w:t xml:space="preserve"> = CID;</w:t>
      </w:r>
    </w:p>
    <w:p w14:paraId="7352920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  </w:t>
      </w:r>
      <w:proofErr w:type="spellStart"/>
      <w:proofErr w:type="gramStart"/>
      <w:r>
        <w:rPr>
          <w:color w:val="000000"/>
        </w:rPr>
        <w:t>mintBtn.dataset.extension</w:t>
      </w:r>
      <w:proofErr w:type="spellEnd"/>
      <w:proofErr w:type="gramEnd"/>
      <w:r>
        <w:rPr>
          <w:color w:val="000000"/>
        </w:rPr>
        <w:t xml:space="preserve"> = extension;</w:t>
      </w:r>
    </w:p>
    <w:p w14:paraId="41BA360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}</w:t>
      </w:r>
    </w:p>
    <w:p w14:paraId="1FB73F4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} else {</w:t>
      </w:r>
    </w:p>
    <w:p w14:paraId="54042C8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browse.classList.add</w:t>
      </w:r>
      <w:proofErr w:type="spellEnd"/>
      <w:r>
        <w:rPr>
          <w:color w:val="000000"/>
        </w:rPr>
        <w:t>("active");</w:t>
      </w:r>
    </w:p>
    <w:p w14:paraId="3F2C78A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browse.textContent</w:t>
      </w:r>
      <w:proofErr w:type="spellEnd"/>
      <w:proofErr w:type="gramEnd"/>
      <w:r>
        <w:rPr>
          <w:color w:val="000000"/>
        </w:rPr>
        <w:t xml:space="preserve"> = "Try Again";</w:t>
      </w:r>
    </w:p>
    <w:p w14:paraId="281C869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imageSubmitBtn.classList.remove</w:t>
      </w:r>
      <w:proofErr w:type="spellEnd"/>
      <w:proofErr w:type="gramEnd"/>
      <w:r>
        <w:rPr>
          <w:color w:val="000000"/>
        </w:rPr>
        <w:t>("active");</w:t>
      </w:r>
    </w:p>
    <w:p w14:paraId="6963267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mintBtn.classList.remove</w:t>
      </w:r>
      <w:proofErr w:type="spellEnd"/>
      <w:proofErr w:type="gramEnd"/>
      <w:r>
        <w:rPr>
          <w:color w:val="000000"/>
        </w:rPr>
        <w:t>("active");</w:t>
      </w:r>
    </w:p>
    <w:p w14:paraId="1BC883F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proofErr w:type="gramStart"/>
      <w:r>
        <w:rPr>
          <w:color w:val="000000"/>
        </w:rPr>
        <w:t>browse.disabled</w:t>
      </w:r>
      <w:proofErr w:type="spellEnd"/>
      <w:proofErr w:type="gramEnd"/>
      <w:r>
        <w:rPr>
          <w:color w:val="000000"/>
        </w:rPr>
        <w:t xml:space="preserve"> = false;</w:t>
      </w:r>
    </w:p>
    <w:p w14:paraId="767C876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imageSubmitBtn.disabled</w:t>
      </w:r>
      <w:proofErr w:type="spellEnd"/>
      <w:r>
        <w:rPr>
          <w:color w:val="000000"/>
        </w:rPr>
        <w:t xml:space="preserve"> = true;</w:t>
      </w:r>
    </w:p>
    <w:p w14:paraId="22637C59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mintBtn.disabled</w:t>
      </w:r>
      <w:proofErr w:type="spellEnd"/>
      <w:r>
        <w:rPr>
          <w:color w:val="000000"/>
        </w:rPr>
        <w:t xml:space="preserve"> = true;</w:t>
      </w:r>
    </w:p>
    <w:p w14:paraId="5DA6149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  </w:t>
      </w:r>
      <w:proofErr w:type="spellStart"/>
      <w:r>
        <w:rPr>
          <w:color w:val="000000"/>
        </w:rPr>
        <w:t>showAlert</w:t>
      </w:r>
      <w:proofErr w:type="spellEnd"/>
      <w:r>
        <w:rPr>
          <w:color w:val="000000"/>
        </w:rPr>
        <w:t>(`${</w:t>
      </w:r>
      <w:proofErr w:type="gramStart"/>
      <w:r>
        <w:rPr>
          <w:color w:val="000000"/>
        </w:rPr>
        <w:t>res1.data.message</w:t>
      </w:r>
      <w:proofErr w:type="gramEnd"/>
      <w:r>
        <w:rPr>
          <w:color w:val="000000"/>
        </w:rPr>
        <w:t>}`, "failure");</w:t>
      </w:r>
    </w:p>
    <w:p w14:paraId="477179F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}</w:t>
      </w:r>
    </w:p>
    <w:p w14:paraId="675FE12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} catch (err) {</w:t>
      </w:r>
    </w:p>
    <w:p w14:paraId="644D5D6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console.log(err);</w:t>
      </w:r>
    </w:p>
    <w:p w14:paraId="0704EFC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</w:t>
      </w:r>
      <w:proofErr w:type="gramStart"/>
      <w:r>
        <w:rPr>
          <w:color w:val="000000"/>
        </w:rPr>
        <w:t>console.log(</w:t>
      </w:r>
      <w:proofErr w:type="gramEnd"/>
      <w:r>
        <w:rPr>
          <w:color w:val="000000"/>
        </w:rPr>
        <w:t>"DB issue");</w:t>
      </w:r>
    </w:p>
    <w:p w14:paraId="636FFB2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}</w:t>
      </w:r>
    </w:p>
    <w:p w14:paraId="5A0256F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} else if (</w:t>
      </w:r>
      <w:proofErr w:type="spellStart"/>
      <w:r>
        <w:rPr>
          <w:color w:val="000000"/>
        </w:rPr>
        <w:t>res.data.status</w:t>
      </w:r>
      <w:proofErr w:type="spellEnd"/>
      <w:r>
        <w:rPr>
          <w:color w:val="000000"/>
        </w:rPr>
        <w:t xml:space="preserve"> === "failure") {</w:t>
      </w:r>
    </w:p>
    <w:p w14:paraId="26D0099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lastRenderedPageBreak/>
        <w:t xml:space="preserve">        </w:t>
      </w:r>
      <w:proofErr w:type="spell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</w:p>
    <w:p w14:paraId="160DC6D8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"Some error has </w:t>
      </w:r>
      <w:proofErr w:type="spellStart"/>
      <w:r>
        <w:rPr>
          <w:color w:val="000000"/>
        </w:rPr>
        <w:t>occured</w:t>
      </w:r>
      <w:proofErr w:type="spellEnd"/>
      <w:r>
        <w:rPr>
          <w:color w:val="000000"/>
        </w:rPr>
        <w:t xml:space="preserve"> while uploading into </w:t>
      </w:r>
      <w:proofErr w:type="spellStart"/>
      <w:r>
        <w:rPr>
          <w:color w:val="000000"/>
        </w:rPr>
        <w:t>ipfs</w:t>
      </w:r>
      <w:proofErr w:type="spellEnd"/>
      <w:r>
        <w:rPr>
          <w:color w:val="000000"/>
        </w:rPr>
        <w:t>... 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Try again by uploading the image again...",</w:t>
      </w:r>
    </w:p>
    <w:p w14:paraId="29921B2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"failure"</w:t>
      </w:r>
    </w:p>
    <w:p w14:paraId="652829A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);</w:t>
      </w:r>
    </w:p>
    <w:p w14:paraId="50D2523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r>
        <w:rPr>
          <w:color w:val="000000"/>
        </w:rPr>
        <w:t>imageSubmitBtn.textContent</w:t>
      </w:r>
      <w:proofErr w:type="spellEnd"/>
      <w:r>
        <w:rPr>
          <w:color w:val="000000"/>
        </w:rPr>
        <w:t xml:space="preserve"> = "Try Again";</w:t>
      </w:r>
    </w:p>
    <w:p w14:paraId="2FA804EF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console.log(res);</w:t>
      </w:r>
    </w:p>
    <w:p w14:paraId="5BD20436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r>
        <w:rPr>
          <w:color w:val="000000"/>
        </w:rPr>
        <w:t>setTimeout</w:t>
      </w:r>
      <w:proofErr w:type="spellEnd"/>
      <w:r>
        <w:rPr>
          <w:color w:val="000000"/>
        </w:rPr>
        <w:t>(() =&gt; {</w:t>
      </w:r>
    </w:p>
    <w:p w14:paraId="22F87F1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</w:t>
      </w:r>
      <w:proofErr w:type="spellStart"/>
      <w:r>
        <w:rPr>
          <w:color w:val="000000"/>
        </w:rPr>
        <w:t>closeModal</w:t>
      </w:r>
      <w:proofErr w:type="spellEnd"/>
      <w:r>
        <w:rPr>
          <w:color w:val="000000"/>
        </w:rPr>
        <w:t>(</w:t>
      </w:r>
      <w:proofErr w:type="spellStart"/>
      <w:r>
        <w:rPr>
          <w:color w:val="000000"/>
        </w:rPr>
        <w:t>uploadModal</w:t>
      </w:r>
      <w:proofErr w:type="spellEnd"/>
      <w:r>
        <w:rPr>
          <w:color w:val="000000"/>
        </w:rPr>
        <w:t>);</w:t>
      </w:r>
    </w:p>
    <w:p w14:paraId="32301EF3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}, 1000);</w:t>
      </w:r>
    </w:p>
    <w:p w14:paraId="7B200D5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} else {</w:t>
      </w:r>
    </w:p>
    <w:p w14:paraId="17ACC43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proofErr w:type="gram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  <w:proofErr w:type="gramEnd"/>
      <w:r>
        <w:rPr>
          <w:color w:val="000000"/>
        </w:rPr>
        <w:t>"Please, Upload Again...", "failure");</w:t>
      </w:r>
    </w:p>
    <w:p w14:paraId="59F0EE9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r>
        <w:rPr>
          <w:color w:val="000000"/>
        </w:rPr>
        <w:t>imageSubmitBtn.textContent</w:t>
      </w:r>
      <w:proofErr w:type="spellEnd"/>
      <w:r>
        <w:rPr>
          <w:color w:val="000000"/>
        </w:rPr>
        <w:t xml:space="preserve"> = "Try Again";</w:t>
      </w:r>
    </w:p>
    <w:p w14:paraId="0AFCF012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proofErr w:type="spellStart"/>
      <w:r>
        <w:rPr>
          <w:color w:val="000000"/>
        </w:rPr>
        <w:t>setTimeout</w:t>
      </w:r>
      <w:proofErr w:type="spellEnd"/>
      <w:r>
        <w:rPr>
          <w:color w:val="000000"/>
        </w:rPr>
        <w:t>(() =&gt; {</w:t>
      </w:r>
    </w:p>
    <w:p w14:paraId="24928947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  </w:t>
      </w:r>
      <w:proofErr w:type="spellStart"/>
      <w:r>
        <w:rPr>
          <w:color w:val="000000"/>
        </w:rPr>
        <w:t>closeModal</w:t>
      </w:r>
      <w:proofErr w:type="spellEnd"/>
      <w:r>
        <w:rPr>
          <w:color w:val="000000"/>
        </w:rPr>
        <w:t>(</w:t>
      </w:r>
      <w:proofErr w:type="spellStart"/>
      <w:r>
        <w:rPr>
          <w:color w:val="000000"/>
        </w:rPr>
        <w:t>uploadModal</w:t>
      </w:r>
      <w:proofErr w:type="spellEnd"/>
      <w:r>
        <w:rPr>
          <w:color w:val="000000"/>
        </w:rPr>
        <w:t>);</w:t>
      </w:r>
    </w:p>
    <w:p w14:paraId="24A93F1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}, 1000);</w:t>
      </w:r>
    </w:p>
    <w:p w14:paraId="0BE6F89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}</w:t>
      </w:r>
    </w:p>
    <w:p w14:paraId="36DC0735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 catch (err) {</w:t>
      </w:r>
    </w:p>
    <w:p w14:paraId="320D5F3C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r>
        <w:rPr>
          <w:color w:val="000000"/>
        </w:rPr>
        <w:t>showAlert</w:t>
      </w:r>
      <w:proofErr w:type="spellEnd"/>
      <w:r>
        <w:rPr>
          <w:color w:val="000000"/>
        </w:rPr>
        <w:t>(</w:t>
      </w:r>
    </w:p>
    <w:p w14:paraId="460B589D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"Some error has </w:t>
      </w:r>
      <w:proofErr w:type="spellStart"/>
      <w:r>
        <w:rPr>
          <w:color w:val="000000"/>
        </w:rPr>
        <w:t>occured</w:t>
      </w:r>
      <w:proofErr w:type="spellEnd"/>
      <w:r>
        <w:rPr>
          <w:color w:val="000000"/>
        </w:rPr>
        <w:t xml:space="preserve"> while uploading into </w:t>
      </w:r>
      <w:proofErr w:type="spellStart"/>
      <w:r>
        <w:rPr>
          <w:color w:val="000000"/>
        </w:rPr>
        <w:t>ipfs</w:t>
      </w:r>
      <w:proofErr w:type="spellEnd"/>
      <w:r>
        <w:rPr>
          <w:color w:val="000000"/>
        </w:rPr>
        <w:t>... &lt;</w:t>
      </w:r>
      <w:proofErr w:type="spellStart"/>
      <w:r>
        <w:rPr>
          <w:color w:val="000000"/>
        </w:rPr>
        <w:t>br</w:t>
      </w:r>
      <w:proofErr w:type="spellEnd"/>
      <w:r>
        <w:rPr>
          <w:color w:val="000000"/>
        </w:rPr>
        <w:t>&gt;Try again by uploading the image again...",</w:t>
      </w:r>
    </w:p>
    <w:p w14:paraId="3C535461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  "failure"</w:t>
      </w:r>
    </w:p>
    <w:p w14:paraId="63D8E2C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);</w:t>
      </w:r>
    </w:p>
    <w:p w14:paraId="1281E35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</w:t>
      </w:r>
      <w:proofErr w:type="spellStart"/>
      <w:r>
        <w:rPr>
          <w:color w:val="000000"/>
        </w:rPr>
        <w:t>imageSubmitBtn.textContent</w:t>
      </w:r>
      <w:proofErr w:type="spellEnd"/>
      <w:r>
        <w:rPr>
          <w:color w:val="000000"/>
        </w:rPr>
        <w:t xml:space="preserve"> = "Try Again";</w:t>
      </w:r>
    </w:p>
    <w:p w14:paraId="1BFA2BD0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  console.log(err);</w:t>
      </w:r>
    </w:p>
    <w:p w14:paraId="676F836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  }</w:t>
      </w:r>
    </w:p>
    <w:p w14:paraId="3C120DFE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 xml:space="preserve">  });</w:t>
      </w:r>
    </w:p>
    <w:p w14:paraId="1BAFACDB" w14:textId="77777777" w:rsidR="00796F10" w:rsidRDefault="00796F10" w:rsidP="00182D89">
      <w:pPr>
        <w:pStyle w:val="HTMLPreformatted"/>
        <w:rPr>
          <w:color w:val="000000"/>
        </w:rPr>
      </w:pPr>
      <w:r>
        <w:rPr>
          <w:color w:val="000000"/>
        </w:rPr>
        <w:t>}</w:t>
      </w:r>
    </w:p>
    <w:p w14:paraId="3D871065" w14:textId="7BEC36B3" w:rsidR="00796F10" w:rsidRDefault="00796F10" w:rsidP="00182D89">
      <w:pPr>
        <w:pStyle w:val="HTMLPreformatted"/>
        <w:rPr>
          <w:color w:val="000000"/>
        </w:rPr>
      </w:pPr>
    </w:p>
    <w:p w14:paraId="0F3D24F7" w14:textId="5F059A8F" w:rsidR="005F13E6" w:rsidRDefault="005F13E6" w:rsidP="005F13E6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Figure 1</w:t>
      </w:r>
      <w:r>
        <w:rPr>
          <w:rFonts w:ascii="Cambria" w:eastAsia="Cambria" w:hAnsi="Cambria" w:cs="Cambria"/>
        </w:rPr>
        <w:t xml:space="preserve">. </w:t>
      </w:r>
      <w:r>
        <w:rPr>
          <w:rFonts w:ascii="Cambria" w:eastAsia="Cambria" w:hAnsi="Cambria" w:cs="Cambria"/>
        </w:rPr>
        <w:t>The sequence of transactions which are used per wallet</w:t>
      </w:r>
      <w:r>
        <w:rPr>
          <w:rFonts w:ascii="Cambria" w:eastAsia="Cambria" w:hAnsi="Cambria" w:cs="Cambr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8716D" w14:paraId="28963511" w14:textId="77777777" w:rsidTr="0098716D">
        <w:tc>
          <w:tcPr>
            <w:tcW w:w="9350" w:type="dxa"/>
          </w:tcPr>
          <w:p w14:paraId="7FB329B5" w14:textId="77777777" w:rsidR="0098716D" w:rsidRDefault="0098716D" w:rsidP="005F13E6">
            <w:pPr>
              <w:pStyle w:val="HTMLPreformatted"/>
              <w:rPr>
                <w:color w:val="000000"/>
              </w:rPr>
            </w:pPr>
          </w:p>
          <w:p w14:paraId="0AD97900" w14:textId="77777777" w:rsidR="002C6F6A" w:rsidRDefault="002C6F6A" w:rsidP="005F13E6">
            <w:pPr>
              <w:pStyle w:val="HTMLPreformatted"/>
              <w:rPr>
                <w:color w:val="000000"/>
              </w:rPr>
            </w:pPr>
          </w:p>
          <w:p w14:paraId="2E571FFB" w14:textId="63999E9C" w:rsidR="002C6F6A" w:rsidRDefault="002C6F6A" w:rsidP="005F13E6">
            <w:pPr>
              <w:pStyle w:val="HTMLPreformatted"/>
              <w:rPr>
                <w:color w:val="000000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1766ABC1" wp14:editId="0082E7B7">
                  <wp:extent cx="5802993" cy="3200212"/>
                  <wp:effectExtent l="0" t="0" r="1270" b="635"/>
                  <wp:docPr id="2" name="Picture 2" descr="Graphical user interface, text, application, emai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aphical user interface, text, application, email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7135" cy="3285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7A7E99" w14:textId="77777777" w:rsidR="002C6F6A" w:rsidRDefault="002C6F6A" w:rsidP="005F13E6">
            <w:pPr>
              <w:pStyle w:val="HTMLPreformatted"/>
              <w:rPr>
                <w:color w:val="000000"/>
              </w:rPr>
            </w:pPr>
          </w:p>
          <w:p w14:paraId="4449D765" w14:textId="77777777" w:rsidR="002C6F6A" w:rsidRDefault="002C6F6A" w:rsidP="005F13E6">
            <w:pPr>
              <w:pStyle w:val="HTMLPreformatted"/>
              <w:rPr>
                <w:color w:val="000000"/>
              </w:rPr>
            </w:pPr>
          </w:p>
          <w:p w14:paraId="2371B039" w14:textId="77777777" w:rsidR="002C6F6A" w:rsidRDefault="002C6F6A" w:rsidP="005F13E6">
            <w:pPr>
              <w:pStyle w:val="HTMLPreformatted"/>
              <w:rPr>
                <w:color w:val="000000"/>
              </w:rPr>
            </w:pPr>
          </w:p>
          <w:p w14:paraId="46438D72" w14:textId="5FD903BF" w:rsidR="002C6F6A" w:rsidRDefault="002C6F6A" w:rsidP="005F13E6">
            <w:pPr>
              <w:pStyle w:val="HTMLPreformatted"/>
              <w:rPr>
                <w:color w:val="000000"/>
              </w:rPr>
            </w:pPr>
          </w:p>
        </w:tc>
      </w:tr>
    </w:tbl>
    <w:p w14:paraId="2FFB7D85" w14:textId="326D7DAB" w:rsidR="00354153" w:rsidRDefault="00354153" w:rsidP="005F13E6">
      <w:pPr>
        <w:pStyle w:val="HTMLPreformatted"/>
        <w:ind w:firstLine="720"/>
        <w:rPr>
          <w:color w:val="000000"/>
        </w:rPr>
      </w:pPr>
    </w:p>
    <w:sectPr w:rsidR="00354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65"/>
    <w:rsid w:val="00020025"/>
    <w:rsid w:val="00060289"/>
    <w:rsid w:val="00084E25"/>
    <w:rsid w:val="000A4B0C"/>
    <w:rsid w:val="000C4F04"/>
    <w:rsid w:val="001048C2"/>
    <w:rsid w:val="00155037"/>
    <w:rsid w:val="00182D89"/>
    <w:rsid w:val="00260C55"/>
    <w:rsid w:val="00270822"/>
    <w:rsid w:val="00285ADF"/>
    <w:rsid w:val="002C6F6A"/>
    <w:rsid w:val="00350B83"/>
    <w:rsid w:val="00354153"/>
    <w:rsid w:val="00371B68"/>
    <w:rsid w:val="003837E2"/>
    <w:rsid w:val="003D3316"/>
    <w:rsid w:val="00455951"/>
    <w:rsid w:val="00474583"/>
    <w:rsid w:val="00507C59"/>
    <w:rsid w:val="005916E8"/>
    <w:rsid w:val="005C5711"/>
    <w:rsid w:val="005F13E6"/>
    <w:rsid w:val="00633D3D"/>
    <w:rsid w:val="006412EC"/>
    <w:rsid w:val="00650133"/>
    <w:rsid w:val="0066092D"/>
    <w:rsid w:val="00661439"/>
    <w:rsid w:val="00690562"/>
    <w:rsid w:val="00796F10"/>
    <w:rsid w:val="007E463A"/>
    <w:rsid w:val="007F5FA8"/>
    <w:rsid w:val="00812306"/>
    <w:rsid w:val="0091150E"/>
    <w:rsid w:val="00940B69"/>
    <w:rsid w:val="00961759"/>
    <w:rsid w:val="00973683"/>
    <w:rsid w:val="0098716D"/>
    <w:rsid w:val="00990165"/>
    <w:rsid w:val="009B595C"/>
    <w:rsid w:val="00A276B2"/>
    <w:rsid w:val="00A44977"/>
    <w:rsid w:val="00A65904"/>
    <w:rsid w:val="00B06CF1"/>
    <w:rsid w:val="00B36DFD"/>
    <w:rsid w:val="00BB0565"/>
    <w:rsid w:val="00BC4E39"/>
    <w:rsid w:val="00BD1AA9"/>
    <w:rsid w:val="00BF7011"/>
    <w:rsid w:val="00C27427"/>
    <w:rsid w:val="00D416B7"/>
    <w:rsid w:val="00E95175"/>
    <w:rsid w:val="00EE64C2"/>
    <w:rsid w:val="00EF24B3"/>
    <w:rsid w:val="00EF58AF"/>
    <w:rsid w:val="00F667EC"/>
    <w:rsid w:val="00F72FF2"/>
    <w:rsid w:val="00FA4351"/>
    <w:rsid w:val="00FA74F4"/>
    <w:rsid w:val="00FF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49E0"/>
  <w15:chartTrackingRefBased/>
  <w15:docId w15:val="{29375DF3-497A-6A4C-85EC-009FD60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92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9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9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9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092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9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2D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66092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092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09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09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609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table" w:styleId="TableGrid">
    <w:name w:val="Table Grid"/>
    <w:basedOn w:val="TableNormal"/>
    <w:uiPriority w:val="59"/>
    <w:rsid w:val="006609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6092D"/>
  </w:style>
  <w:style w:type="character" w:customStyle="1" w:styleId="CommentTextChar">
    <w:name w:val="Comment Text Char"/>
    <w:basedOn w:val="DefaultParagraphFont"/>
    <w:link w:val="CommentText"/>
    <w:uiPriority w:val="99"/>
    <w:rsid w:val="0066092D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9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92D"/>
    <w:rPr>
      <w:rFonts w:eastAsiaTheme="minorEastAsia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092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092D"/>
    <w:rPr>
      <w:rFonts w:ascii="Lucida Grande" w:eastAsiaTheme="minorEastAsia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66092D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66092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092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5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5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6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39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mang Subramanian</cp:lastModifiedBy>
  <cp:revision>4</cp:revision>
  <dcterms:created xsi:type="dcterms:W3CDTF">2022-09-14T13:13:00Z</dcterms:created>
  <dcterms:modified xsi:type="dcterms:W3CDTF">2022-09-14T16:04:00Z</dcterms:modified>
</cp:coreProperties>
</file>